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F7973" w14:textId="78723566" w:rsidR="004A1179" w:rsidRPr="006616A2" w:rsidRDefault="006616A2">
      <w:pPr>
        <w:rPr>
          <w:rFonts w:ascii="Times New Roman" w:hAnsi="Times New Roman" w:cs="Times New Roman"/>
        </w:rPr>
      </w:pPr>
      <w:r w:rsidRPr="006616A2">
        <w:rPr>
          <w:rFonts w:ascii="Times New Roman" w:hAnsi="Times New Roman" w:cs="Times New Roman"/>
          <w:b/>
          <w:bCs/>
        </w:rPr>
        <w:t>Supplementary Table S2</w:t>
      </w:r>
      <w:r w:rsidRPr="006616A2">
        <w:rPr>
          <w:rFonts w:ascii="Times New Roman" w:hAnsi="Times New Roman" w:cs="Times New Roman"/>
        </w:rPr>
        <w:t xml:space="preserve"> Downregulated proteins in AH of MAM group compared to non-MM group.</w:t>
      </w:r>
    </w:p>
    <w:tbl>
      <w:tblPr>
        <w:tblW w:w="8652" w:type="dxa"/>
        <w:tblInd w:w="108" w:type="dxa"/>
        <w:tblLook w:val="04A0" w:firstRow="1" w:lastRow="0" w:firstColumn="1" w:lastColumn="0" w:noHBand="0" w:noVBand="1"/>
      </w:tblPr>
      <w:tblGrid>
        <w:gridCol w:w="3965"/>
        <w:gridCol w:w="1621"/>
        <w:gridCol w:w="935"/>
        <w:gridCol w:w="1417"/>
        <w:gridCol w:w="730"/>
      </w:tblGrid>
      <w:tr w:rsidR="006616A2" w:rsidRPr="00625ABF" w14:paraId="25A73563" w14:textId="77777777" w:rsidTr="00873619">
        <w:trPr>
          <w:trHeight w:val="513"/>
        </w:trPr>
        <w:tc>
          <w:tcPr>
            <w:tcW w:w="39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737046B" w14:textId="77777777" w:rsidR="006616A2" w:rsidRPr="00625ABF" w:rsidRDefault="006616A2" w:rsidP="0087361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rotein Name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4B13AEA" w14:textId="77777777" w:rsidR="006616A2" w:rsidRPr="00625ABF" w:rsidRDefault="006616A2" w:rsidP="0087361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ene Name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E2DE5C6" w14:textId="77777777" w:rsidR="006616A2" w:rsidRPr="00625ABF" w:rsidRDefault="006616A2" w:rsidP="00873619">
            <w:pPr>
              <w:rPr>
                <w:rFonts w:ascii="Times New Roman" w:hAnsi="Times New Roman" w:cs="Times New Roman"/>
                <w:bCs/>
              </w:rPr>
            </w:pPr>
            <w:r w:rsidRPr="00625ABF">
              <w:rPr>
                <w:rFonts w:ascii="Times New Roman" w:hAnsi="Times New Roman" w:cs="Times New Roman"/>
                <w:bCs/>
                <w:szCs w:val="21"/>
              </w:rPr>
              <w:t>G2/G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ratio</w:t>
            </w:r>
            <w:r w:rsidRPr="00625AB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1D48A57" w14:textId="77777777" w:rsidR="006616A2" w:rsidRPr="00625ABF" w:rsidRDefault="006616A2" w:rsidP="0087361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 value</w:t>
            </w:r>
            <w:r w:rsidRPr="00625AB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1CBE1EE" w14:textId="77777777" w:rsidR="006616A2" w:rsidRPr="00625ABF" w:rsidRDefault="006616A2" w:rsidP="0087361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rend</w:t>
            </w:r>
          </w:p>
        </w:tc>
      </w:tr>
      <w:tr w:rsidR="006616A2" w:rsidRPr="00625ABF" w14:paraId="1554A036" w14:textId="77777777" w:rsidTr="00873619">
        <w:trPr>
          <w:trHeight w:val="276"/>
        </w:trPr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B7ED3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yotrophi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13E6B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TP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86D9D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60D5E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096515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FA672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D93CBE6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E4F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Immunoglobulin lambda variable 4-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613F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IGLV4-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EFB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E27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65015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7E90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672F89CD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1F0E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etallothionein-1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47AA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T1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3431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E06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04533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FD2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00AFF7B3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713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Keratinocyte proline-rich prote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2FCF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KPR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048D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7D65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3802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5DCA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5D2A1FEA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447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Keratin, type I cytoskeletal 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BE5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KRT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CF5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7F5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53631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09E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29D7A01E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74B3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lutathione reductase, mitochond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D7CC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S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9E66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8786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35656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B46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6EE36907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65F3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40S ribosomal protein S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E886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FAU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D58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16A2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6651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0B2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A271B87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12DC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ZNF511-PRAP1 readthrough (Fragment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5E51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ZNF511-PRAP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726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DA55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95638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CE7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3382010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7D19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Proteasome subunit alpha type (Fragment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C65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PSMA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565F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6CD8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54244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8022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CCFE79A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2C3A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 xml:space="preserve">Galactose </w:t>
            </w:r>
            <w:proofErr w:type="spellStart"/>
            <w:r w:rsidRPr="00625ABF">
              <w:rPr>
                <w:rFonts w:ascii="Times New Roman" w:hAnsi="Times New Roman" w:cs="Times New Roman"/>
              </w:rPr>
              <w:t>mutarotase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7CBB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AL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BEE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E60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349043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E730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6DFCED5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D5C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Immunoglobulin kappa joining 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A6DD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IGKJ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59C1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0F76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96578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830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515327C2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E8B5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4207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DH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D130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F98B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20608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430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537CDA29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915B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Extracellular sulfatase Sulf-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3F2D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SULF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F8D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43C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13097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6ADF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8B205DF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334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WAP four-disulfide core domain protein 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E299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WFDC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DACC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B62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389683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56B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4E6B5F62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80FD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ocaine- and amphetamine-regulated transcript prote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283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ARTP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48FC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CE8A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85047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58E2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4989238A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71E2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lyoxalase domain-containing protein 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B7E3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LOD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55CC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B1A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67769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790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2E356F73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533E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ll-trans-retinol dehydrogenase [</w:t>
            </w:r>
            <w:proofErr w:type="gramStart"/>
            <w:r w:rsidRPr="00625ABF">
              <w:rPr>
                <w:rFonts w:ascii="Times New Roman" w:hAnsi="Times New Roman" w:cs="Times New Roman"/>
              </w:rPr>
              <w:t>NAD(</w:t>
            </w:r>
            <w:proofErr w:type="gramEnd"/>
            <w:r w:rsidRPr="00625ABF">
              <w:rPr>
                <w:rFonts w:ascii="Times New Roman" w:hAnsi="Times New Roman" w:cs="Times New Roman"/>
              </w:rPr>
              <w:t>+)] ADH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3B4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DH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9B8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A07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52311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6645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FB8958A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479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N(G</w:t>
            </w:r>
            <w:proofErr w:type="gramStart"/>
            <w:r w:rsidRPr="00625ABF">
              <w:rPr>
                <w:rFonts w:ascii="Times New Roman" w:hAnsi="Times New Roman" w:cs="Times New Roman"/>
              </w:rPr>
              <w:t>),N</w:t>
            </w:r>
            <w:proofErr w:type="gramEnd"/>
            <w:r w:rsidRPr="00625ABF">
              <w:rPr>
                <w:rFonts w:ascii="Times New Roman" w:hAnsi="Times New Roman" w:cs="Times New Roman"/>
              </w:rPr>
              <w:t xml:space="preserve">(G)-dimethylarginine </w:t>
            </w:r>
            <w:proofErr w:type="spellStart"/>
            <w:r w:rsidRPr="00625ABF">
              <w:rPr>
                <w:rFonts w:ascii="Times New Roman" w:hAnsi="Times New Roman" w:cs="Times New Roman"/>
              </w:rPr>
              <w:t>dimethylaminohydrolase</w:t>
            </w:r>
            <w:proofErr w:type="spellEnd"/>
            <w:r w:rsidRPr="00625AB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3A01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DAH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ED2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38D4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00863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47F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7BFE1D70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DB29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ipeptidyl peptidase 3 (Fragment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8199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PP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9FF6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72A7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65940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6001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AC53B44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C3C8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Tit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B2E8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09C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87F3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62671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81D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3120E24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F81C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embrane-associated progesterone receptor component 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2CCF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PGRMC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D19F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A99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71691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00E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794DE730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53B9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ultiple epidermal growth factor-like domains protein 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F8C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EGF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E95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97A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19197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D4D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FAF1B3C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074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spartate aminotransferase, cytoplasmi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564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OT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FA8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874C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03259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88D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BB6108D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AE2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5'-3' exonuclease PLD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FFF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PLD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016E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290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014674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0FA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546D95A3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CD9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ldo-keto reductase family 1 member A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B21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KR1A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5DCB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59C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38160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F214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495FA973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621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Iduronate 2-sulfata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8BD1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ID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B7E9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23A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41768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5969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38DA9E11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854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elanoma antigen recognized by T-cells 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FEB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MLA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356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8D7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28889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721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D17C165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D77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ontactin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535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NTN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2F94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246B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02441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316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0A963579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0C4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cyl-CoA-binding prote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7EF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BI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CA0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3875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372788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CF66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5178A2DA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E2B3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Gamma-crystallin 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AE2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RYG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5B0B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2BE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71269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4518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28339B47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53DF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Superoxide dismutase [Cu-Zn]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A613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02E3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A709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77428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D2A1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4FB0F640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C91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oiled-coil domain-containing protein 1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1A9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CDC1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613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B113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73043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102B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523C4BC7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3C6B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EGF-containing fibulin-like extracellular matrix protein 1 (Fragment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A858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0CD2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C285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92642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682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2CE37324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E03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proofErr w:type="spellStart"/>
            <w:r w:rsidRPr="00625ABF">
              <w:rPr>
                <w:rFonts w:ascii="Times New Roman" w:hAnsi="Times New Roman" w:cs="Times New Roman"/>
              </w:rPr>
              <w:t>Sialomucin</w:t>
            </w:r>
            <w:proofErr w:type="spellEnd"/>
            <w:r w:rsidRPr="00625ABF">
              <w:rPr>
                <w:rFonts w:ascii="Times New Roman" w:hAnsi="Times New Roman" w:cs="Times New Roman"/>
              </w:rPr>
              <w:t xml:space="preserve"> core protein 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9BE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CD1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5E08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A5AA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93716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1F9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C046BF3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5080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lastRenderedPageBreak/>
              <w:t>V-set and transmembrane domain-containing protein 2-like prote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1566D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VSTM2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D465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B6DE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364469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73EE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4BDCD390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E08D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Xanthine dehydrogenase/oxida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514F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XD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15E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E43E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428272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2BB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81C28A6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D0B1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Protein sel-1 homolog 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01C2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SEL1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58626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82231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8074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48917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17E2467A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345C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lpha-1B-glycoprotein (Fragment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56EE9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A1B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B10B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C90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125832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C6603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  <w:tr w:rsidR="006616A2" w:rsidRPr="00625ABF" w14:paraId="0F545F53" w14:textId="77777777" w:rsidTr="00873619">
        <w:trPr>
          <w:trHeight w:val="276"/>
        </w:trPr>
        <w:tc>
          <w:tcPr>
            <w:tcW w:w="3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B67170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Ras-related protein Rab-14 (Fragment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2ABB98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RAB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6B6AE5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F0A144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0.0282639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6791E2" w14:textId="77777777" w:rsidR="006616A2" w:rsidRPr="00625ABF" w:rsidRDefault="006616A2" w:rsidP="00873619">
            <w:pPr>
              <w:rPr>
                <w:rFonts w:ascii="Times New Roman" w:hAnsi="Times New Roman" w:cs="Times New Roman"/>
              </w:rPr>
            </w:pPr>
            <w:r w:rsidRPr="00625ABF"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32D9ACEC" w14:textId="77777777" w:rsidR="006616A2" w:rsidRDefault="006616A2" w:rsidP="006616A2"/>
    <w:p w14:paraId="46CF3BD4" w14:textId="77777777" w:rsidR="006616A2" w:rsidRDefault="006616A2">
      <w:pPr>
        <w:rPr>
          <w:rFonts w:hint="eastAsia"/>
        </w:rPr>
      </w:pPr>
    </w:p>
    <w:sectPr w:rsidR="00661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D1257" w14:textId="77777777" w:rsidR="00FD5A46" w:rsidRDefault="00FD5A46" w:rsidP="006616A2">
      <w:r>
        <w:separator/>
      </w:r>
    </w:p>
  </w:endnote>
  <w:endnote w:type="continuationSeparator" w:id="0">
    <w:p w14:paraId="56501A86" w14:textId="77777777" w:rsidR="00FD5A46" w:rsidRDefault="00FD5A46" w:rsidP="00661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3D08B" w14:textId="77777777" w:rsidR="00FD5A46" w:rsidRDefault="00FD5A46" w:rsidP="006616A2">
      <w:r>
        <w:separator/>
      </w:r>
    </w:p>
  </w:footnote>
  <w:footnote w:type="continuationSeparator" w:id="0">
    <w:p w14:paraId="3AE632B2" w14:textId="77777777" w:rsidR="00FD5A46" w:rsidRDefault="00FD5A46" w:rsidP="00661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4F8"/>
    <w:rsid w:val="001A5FCF"/>
    <w:rsid w:val="006616A2"/>
    <w:rsid w:val="007E057A"/>
    <w:rsid w:val="00B224F8"/>
    <w:rsid w:val="00FD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FB62C"/>
  <w15:chartTrackingRefBased/>
  <w15:docId w15:val="{C3139931-AE0F-4170-945C-9BC359D8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6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钟</dc:creator>
  <cp:keywords/>
  <dc:description/>
  <cp:lastModifiedBy>正 钟</cp:lastModifiedBy>
  <cp:revision>2</cp:revision>
  <dcterms:created xsi:type="dcterms:W3CDTF">2023-05-07T13:40:00Z</dcterms:created>
  <dcterms:modified xsi:type="dcterms:W3CDTF">2023-05-07T13:41:00Z</dcterms:modified>
</cp:coreProperties>
</file>